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</w:t>
      </w:r>
      <w:proofErr w:type="spellStart"/>
      <w:r w:rsidRPr="00024180">
        <w:rPr>
          <w:b/>
          <w:lang w:val="es-ES"/>
        </w:rPr>
        <w:t>Vayá</w:t>
      </w:r>
      <w:proofErr w:type="spellEnd"/>
      <w:r w:rsidRPr="00024180">
        <w:rPr>
          <w:b/>
          <w:lang w:val="es-ES"/>
        </w:rPr>
        <w:t>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</w:t>
      </w:r>
      <w:proofErr w:type="spellStart"/>
      <w:r w:rsidRPr="00024180">
        <w:rPr>
          <w:b/>
          <w:lang w:val="es-ES"/>
        </w:rPr>
        <w:t>Correspondence</w:t>
      </w:r>
      <w:proofErr w:type="spellEnd"/>
      <w:r w:rsidRPr="00024180">
        <w:rPr>
          <w:b/>
          <w:lang w:val="es-ES"/>
        </w:rPr>
        <w:t xml:space="preserve">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850DB2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48A9A0FC" w14:textId="77777777" w:rsidR="00914646" w:rsidRPr="00147DBE" w:rsidRDefault="00914646" w:rsidP="00994A3D">
      <w:pPr>
        <w:spacing w:before="240"/>
        <w:rPr>
          <w:lang w:val="es-ES"/>
        </w:rPr>
        <w:sectPr w:rsidR="00914646" w:rsidRPr="00147DBE" w:rsidSect="00F1030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5840" w:h="12240"/>
          <w:pgMar w:top="1140" w:right="1281" w:bottom="1140" w:left="1179" w:header="720" w:footer="720" w:gutter="0"/>
          <w:cols w:space="720"/>
          <w:docGrid w:linePitch="360"/>
        </w:sectPr>
      </w:pPr>
    </w:p>
    <w:p w14:paraId="78D6519F" w14:textId="77777777" w:rsidR="00914646" w:rsidRPr="00914646" w:rsidRDefault="00914646" w:rsidP="00914646">
      <w:pPr>
        <w:rPr>
          <w:lang w:val="en-US" w:eastAsia="en-US"/>
        </w:rPr>
      </w:pPr>
    </w:p>
    <w:tbl>
      <w:tblPr>
        <w:tblStyle w:val="TableGrid"/>
        <w:tblW w:w="13723" w:type="dxa"/>
        <w:tblLook w:val="04A0" w:firstRow="1" w:lastRow="0" w:firstColumn="1" w:lastColumn="0" w:noHBand="0" w:noVBand="1"/>
      </w:tblPr>
      <w:tblGrid>
        <w:gridCol w:w="2833"/>
        <w:gridCol w:w="5445"/>
        <w:gridCol w:w="5445"/>
      </w:tblGrid>
      <w:tr w:rsidR="00417D73" w:rsidRPr="005C3EB0" w14:paraId="06615B09" w14:textId="77777777" w:rsidTr="00B35A6B">
        <w:trPr>
          <w:trHeight w:val="397"/>
        </w:trPr>
        <w:tc>
          <w:tcPr>
            <w:tcW w:w="13723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3C9A97F" w14:textId="77777777" w:rsidR="00417D73" w:rsidRPr="005C3EB0" w:rsidRDefault="00417D73" w:rsidP="00417D73">
            <w:pPr>
              <w:rPr>
                <w:b/>
                <w:lang w:val="en-US"/>
              </w:rPr>
            </w:pPr>
            <w:r w:rsidRPr="005C3EB0">
              <w:rPr>
                <w:b/>
                <w:lang w:val="en-US"/>
              </w:rPr>
              <w:t>Supplementary table 2.</w:t>
            </w:r>
          </w:p>
          <w:p w14:paraId="4BBC0039" w14:textId="2A78464E" w:rsidR="00417D73" w:rsidRPr="005C3EB0" w:rsidRDefault="00417D73" w:rsidP="00417D73">
            <w:pPr>
              <w:rPr>
                <w:lang w:val="en-US"/>
              </w:rPr>
            </w:pPr>
            <w:r w:rsidRPr="005C3EB0">
              <w:rPr>
                <w:lang w:val="en-US"/>
              </w:rPr>
              <w:t>Search terms used.</w:t>
            </w:r>
          </w:p>
        </w:tc>
      </w:tr>
      <w:tr w:rsidR="00417D73" w:rsidRPr="005C3EB0" w14:paraId="015F0A05" w14:textId="77777777" w:rsidTr="00417D73">
        <w:trPr>
          <w:trHeight w:val="397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2CD99" w14:textId="40C893C9" w:rsidR="00417D73" w:rsidRPr="005C3EB0" w:rsidRDefault="00417D73" w:rsidP="00A84DCD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earch Area</w:t>
            </w:r>
          </w:p>
        </w:tc>
        <w:tc>
          <w:tcPr>
            <w:tcW w:w="10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64DAE" w14:textId="20B1C186" w:rsidR="00417D73" w:rsidRPr="005C3EB0" w:rsidRDefault="00417D73" w:rsidP="00A84DCD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earch terms</w:t>
            </w:r>
          </w:p>
        </w:tc>
      </w:tr>
      <w:tr w:rsidR="00417D73" w:rsidRPr="005C3EB0" w14:paraId="17D41AFF" w14:textId="77777777" w:rsidTr="00417D73">
        <w:trPr>
          <w:trHeight w:val="397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E2672" w14:textId="0A462A11" w:rsidR="00417D73" w:rsidRPr="005C3EB0" w:rsidRDefault="00417D73" w:rsidP="00A84DCD">
            <w:pPr>
              <w:jc w:val="center"/>
              <w:rPr>
                <w:lang w:val="en-US"/>
              </w:rPr>
            </w:pPr>
          </w:p>
        </w:tc>
        <w:tc>
          <w:tcPr>
            <w:tcW w:w="5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FEB1F" w14:textId="39E015F4" w:rsidR="00417D73" w:rsidRPr="005C3EB0" w:rsidRDefault="00417D73" w:rsidP="00A84DCD">
            <w:pPr>
              <w:jc w:val="center"/>
              <w:rPr>
                <w:lang w:val="en-US"/>
              </w:rPr>
            </w:pPr>
            <w:proofErr w:type="spellStart"/>
            <w:r w:rsidRPr="005C3EB0">
              <w:rPr>
                <w:lang w:val="en-US"/>
              </w:rPr>
              <w:t>MedLine</w:t>
            </w:r>
            <w:proofErr w:type="spellEnd"/>
            <w:r w:rsidRPr="005C3EB0">
              <w:rPr>
                <w:lang w:val="en-US"/>
              </w:rPr>
              <w:t xml:space="preserve"> (via PubMed)</w:t>
            </w:r>
          </w:p>
        </w:tc>
        <w:tc>
          <w:tcPr>
            <w:tcW w:w="5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D9AAF" w14:textId="64B70ABA" w:rsidR="00417D73" w:rsidRPr="005C3EB0" w:rsidRDefault="00417D73" w:rsidP="00A84DCD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Scopus</w:t>
            </w:r>
          </w:p>
        </w:tc>
      </w:tr>
      <w:tr w:rsidR="00417D73" w:rsidRPr="005C3EB0" w14:paraId="2BB61532" w14:textId="77777777" w:rsidTr="00417D73">
        <w:trPr>
          <w:trHeight w:val="624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92F9D" w14:textId="20886F07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Participants: adults</w:t>
            </w: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43910" w14:textId="5E5A0BE4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(adult[Title/Abstract] OR adults[Title/Abstract])</w:t>
            </w:r>
          </w:p>
        </w:tc>
        <w:tc>
          <w:tcPr>
            <w:tcW w:w="5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CAA82" w14:textId="5A4A3C40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(TITLE-ABS-KEY(Adult) OR TITLE-ABS-KEY(adults))</w:t>
            </w:r>
          </w:p>
        </w:tc>
      </w:tr>
      <w:tr w:rsidR="00417D73" w:rsidRPr="005C3EB0" w14:paraId="78660937" w14:textId="77777777" w:rsidTr="00417D73">
        <w:trPr>
          <w:trHeight w:val="2324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5821" w14:textId="5826F9CD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Intervention: Psychosocial treatments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3CD8" w14:textId="6F35180A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iCs/>
                <w:lang w:val="en-US"/>
              </w:rPr>
              <w:t>(Psychosocial treatment[Title/Abstract] OR Skills training[Title/Abstract] OR CBT[Title/Abstract] OR Cognitive Behavioral Therapy[Title/Abstract] OR DBT[Title/Abstract] OR Dialectical Behavior Therapy[Title/Abstract] OR Neurofeedback[Title/Abstract] OR MBCT[Title/Abstract] OR Mindfulness[Title/Abstract])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D8F4" w14:textId="200A3E07" w:rsidR="00417D73" w:rsidRPr="005C3EB0" w:rsidRDefault="00417D73" w:rsidP="006F13AF">
            <w:pPr>
              <w:jc w:val="center"/>
              <w:rPr>
                <w:rFonts w:cstheme="minorBidi"/>
                <w:szCs w:val="22"/>
                <w:lang w:val="en-US" w:eastAsia="en-US"/>
              </w:rPr>
            </w:pPr>
            <w:r w:rsidRPr="005C3EB0">
              <w:rPr>
                <w:rFonts w:cstheme="minorBidi"/>
                <w:szCs w:val="22"/>
                <w:lang w:val="en-US" w:eastAsia="en-US"/>
              </w:rPr>
              <w:t>TITLE-ABS-</w:t>
            </w:r>
            <w:proofErr w:type="gramStart"/>
            <w:r w:rsidRPr="005C3EB0">
              <w:rPr>
                <w:rFonts w:cstheme="minorBidi"/>
                <w:szCs w:val="22"/>
                <w:lang w:val="en-US" w:eastAsia="en-US"/>
              </w:rPr>
              <w:t>KEY(</w:t>
            </w:r>
            <w:proofErr w:type="gramEnd"/>
            <w:r w:rsidRPr="005C3EB0">
              <w:rPr>
                <w:rFonts w:cstheme="minorBidi"/>
                <w:szCs w:val="22"/>
                <w:lang w:val="en-US" w:eastAsia="en-US"/>
              </w:rPr>
              <w:t>psychosocial treatment) OR TITLE-ABS-KEY(CBT) OR TITLE-ABS-KEY(cognitive behavioral therapy) OR TITLE-ABS-KEY(</w:t>
            </w:r>
            <w:proofErr w:type="spellStart"/>
            <w:r w:rsidRPr="005C3EB0">
              <w:rPr>
                <w:rFonts w:cstheme="minorBidi"/>
                <w:szCs w:val="22"/>
                <w:lang w:val="en-US" w:eastAsia="en-US"/>
              </w:rPr>
              <w:t>dbt</w:t>
            </w:r>
            <w:proofErr w:type="spellEnd"/>
            <w:r w:rsidRPr="005C3EB0">
              <w:rPr>
                <w:rFonts w:cstheme="minorBidi"/>
                <w:szCs w:val="22"/>
                <w:lang w:val="en-US" w:eastAsia="en-US"/>
              </w:rPr>
              <w:t>) OR TITLE-ABS-KEY(dialectical behavior therapy) OR TITLE-ABS-KEY(neurofeedback) OR TITLE-ABS-KEY(mindfulness) OR TITLE-ABS-KEY(MBCT)</w:t>
            </w:r>
          </w:p>
        </w:tc>
      </w:tr>
      <w:tr w:rsidR="00417D73" w:rsidRPr="005C3EB0" w14:paraId="774052D0" w14:textId="77777777" w:rsidTr="00417D73">
        <w:trPr>
          <w:trHeight w:val="454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AD29" w14:textId="7CE99954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Outcome: Attention deficit/hyperactivity disorder</w:t>
            </w:r>
            <w:r w:rsidR="00E94B7F">
              <w:rPr>
                <w:lang w:val="en-US"/>
              </w:rPr>
              <w:t xml:space="preserve"> symptoms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07CB" w14:textId="032AD920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iCs/>
                <w:lang w:val="en-US"/>
              </w:rPr>
              <w:t>(</w:t>
            </w:r>
            <w:proofErr w:type="spellStart"/>
            <w:r w:rsidRPr="005C3EB0">
              <w:rPr>
                <w:iCs/>
                <w:lang w:val="en-US"/>
              </w:rPr>
              <w:t>adhd</w:t>
            </w:r>
            <w:proofErr w:type="spellEnd"/>
            <w:r w:rsidRPr="005C3EB0">
              <w:rPr>
                <w:iCs/>
                <w:lang w:val="en-US"/>
              </w:rPr>
              <w:t>[Title/Abstract] OR Attention Deficit Hyperactivity Disorder[Title/Abstract] OR Attention Deficit Disorder[Title/Abstract])</w:t>
            </w:r>
          </w:p>
          <w:p w14:paraId="571CC500" w14:textId="408675A5" w:rsidR="00417D73" w:rsidRPr="005C3EB0" w:rsidRDefault="00417D73" w:rsidP="006F13AF">
            <w:pPr>
              <w:jc w:val="center"/>
              <w:rPr>
                <w:lang w:val="en-US"/>
              </w:rPr>
            </w:pP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794E" w14:textId="6A1BBD2D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(TITLE-ABS-KEY(ADHD) OR TITLE-ABS-</w:t>
            </w:r>
            <w:proofErr w:type="gramStart"/>
            <w:r w:rsidRPr="005C3EB0">
              <w:rPr>
                <w:lang w:val="en-US"/>
              </w:rPr>
              <w:t>KEY(</w:t>
            </w:r>
            <w:proofErr w:type="gramEnd"/>
            <w:r w:rsidRPr="005C3EB0">
              <w:rPr>
                <w:lang w:val="en-US"/>
              </w:rPr>
              <w:t>Attention Deficit Hyperactivity Disorder) OR TITLE-ABS-KEY(Attention Deficit Disorder)</w:t>
            </w:r>
          </w:p>
        </w:tc>
      </w:tr>
      <w:tr w:rsidR="00417D73" w:rsidRPr="005C3EB0" w14:paraId="62937EC7" w14:textId="77777777" w:rsidTr="00417D73">
        <w:trPr>
          <w:trHeight w:val="454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C35E" w14:textId="2A947FBB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Language: English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BA7A" w14:textId="73E25F1D" w:rsidR="00417D73" w:rsidRPr="006F13AF" w:rsidRDefault="00417D73" w:rsidP="006F13AF">
            <w:pPr>
              <w:jc w:val="center"/>
            </w:pPr>
            <w:proofErr w:type="gramStart"/>
            <w:r w:rsidRPr="006F13AF">
              <w:rPr>
                <w:i/>
                <w:iCs/>
              </w:rPr>
              <w:t>( English</w:t>
            </w:r>
            <w:proofErr w:type="gramEnd"/>
            <w:r w:rsidRPr="006F13AF">
              <w:rPr>
                <w:i/>
                <w:iCs/>
              </w:rPr>
              <w:t>[</w:t>
            </w:r>
            <w:proofErr w:type="spellStart"/>
            <w:r w:rsidRPr="006F13AF">
              <w:rPr>
                <w:i/>
                <w:iCs/>
              </w:rPr>
              <w:t>lang</w:t>
            </w:r>
            <w:proofErr w:type="spellEnd"/>
            <w:r w:rsidRPr="006F13AF">
              <w:rPr>
                <w:i/>
                <w:iCs/>
              </w:rPr>
              <w:t>])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9F2F" w14:textId="3E7F36C1" w:rsidR="00417D73" w:rsidRPr="005C3EB0" w:rsidRDefault="00417D73" w:rsidP="006F13AF">
            <w:pPr>
              <w:jc w:val="center"/>
              <w:rPr>
                <w:lang w:val="en-US"/>
              </w:rPr>
            </w:pPr>
            <w:proofErr w:type="gramStart"/>
            <w:r w:rsidRPr="006F13AF">
              <w:t>( LIMIT</w:t>
            </w:r>
            <w:proofErr w:type="gramEnd"/>
            <w:r w:rsidRPr="006F13AF">
              <w:t>-TO(</w:t>
            </w:r>
            <w:proofErr w:type="spellStart"/>
            <w:r w:rsidRPr="006F13AF">
              <w:t>LANGUAGE,"English</w:t>
            </w:r>
            <w:proofErr w:type="spellEnd"/>
            <w:r w:rsidRPr="006F13AF">
              <w:t>" )</w:t>
            </w:r>
          </w:p>
        </w:tc>
      </w:tr>
      <w:tr w:rsidR="00417D73" w:rsidRPr="005C3EB0" w14:paraId="7AD2A76C" w14:textId="77777777" w:rsidTr="00417D73">
        <w:trPr>
          <w:trHeight w:val="1191"/>
        </w:trPr>
        <w:tc>
          <w:tcPr>
            <w:tcW w:w="2833" w:type="dxa"/>
            <w:tcBorders>
              <w:top w:val="nil"/>
              <w:left w:val="nil"/>
              <w:right w:val="nil"/>
            </w:tcBorders>
            <w:vAlign w:val="center"/>
          </w:tcPr>
          <w:p w14:paraId="74D7AC28" w14:textId="0192D02E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5C3EB0">
              <w:rPr>
                <w:lang w:val="en-US"/>
              </w:rPr>
              <w:t>Limits</w:t>
            </w:r>
          </w:p>
        </w:tc>
        <w:tc>
          <w:tcPr>
            <w:tcW w:w="5445" w:type="dxa"/>
            <w:tcBorders>
              <w:top w:val="nil"/>
              <w:left w:val="nil"/>
              <w:right w:val="nil"/>
            </w:tcBorders>
            <w:vAlign w:val="center"/>
          </w:tcPr>
          <w:p w14:paraId="48C9E219" w14:textId="4A3389A1" w:rsidR="00417D73" w:rsidRPr="005C3EB0" w:rsidRDefault="00417D73" w:rsidP="006F13AF">
            <w:pPr>
              <w:jc w:val="center"/>
              <w:rPr>
                <w:lang w:val="en-US"/>
              </w:rPr>
            </w:pPr>
            <w:r w:rsidRPr="006F13AF">
              <w:rPr>
                <w:lang w:val="en-US"/>
              </w:rPr>
              <w:t>Humans[Mesh]</w:t>
            </w:r>
          </w:p>
        </w:tc>
        <w:tc>
          <w:tcPr>
            <w:tcW w:w="5445" w:type="dxa"/>
            <w:tcBorders>
              <w:top w:val="nil"/>
              <w:left w:val="nil"/>
              <w:right w:val="nil"/>
            </w:tcBorders>
            <w:vAlign w:val="center"/>
          </w:tcPr>
          <w:p w14:paraId="0AE7D492" w14:textId="4D5B17CB" w:rsidR="00417D73" w:rsidRPr="006F13AF" w:rsidRDefault="00417D73" w:rsidP="006F13AF">
            <w:pPr>
              <w:jc w:val="center"/>
            </w:pPr>
            <w:proofErr w:type="gramStart"/>
            <w:r w:rsidRPr="006F13AF">
              <w:t>( LIMIT</w:t>
            </w:r>
            <w:proofErr w:type="gramEnd"/>
            <w:r w:rsidRPr="006F13AF">
              <w:t>-TO(DOCTYPE,"</w:t>
            </w:r>
            <w:proofErr w:type="spellStart"/>
            <w:r w:rsidRPr="006F13AF">
              <w:t>ar</w:t>
            </w:r>
            <w:proofErr w:type="spellEnd"/>
            <w:r w:rsidRPr="006F13AF">
              <w:t>" ) ) AND ( LIMIT-TO(SUBJAREA,"MEDI" ) OR LIMIT-TO(SUBJAREA,"PSYC" ) OR LIMIT-TO(SUBJAREA,"N</w:t>
            </w:r>
            <w:r>
              <w:t xml:space="preserve">EUR" ) </w:t>
            </w:r>
          </w:p>
        </w:tc>
      </w:tr>
    </w:tbl>
    <w:p w14:paraId="336EBD02" w14:textId="77777777" w:rsidR="00862906" w:rsidRPr="005C3EB0" w:rsidRDefault="00862906" w:rsidP="00862906">
      <w:pPr>
        <w:rPr>
          <w:lang w:val="en-US"/>
        </w:rPr>
      </w:pPr>
    </w:p>
    <w:p w14:paraId="1E10DFCE" w14:textId="77777777" w:rsidR="003162E1" w:rsidRDefault="003162E1" w:rsidP="00862906">
      <w:pPr>
        <w:rPr>
          <w:lang w:val="en-US"/>
        </w:rPr>
      </w:pPr>
      <w:bookmarkStart w:id="0" w:name="_GoBack"/>
      <w:bookmarkEnd w:id="0"/>
    </w:p>
    <w:sectPr w:rsidR="003162E1" w:rsidSect="00147DBE">
      <w:pgSz w:w="15840" w:h="12240"/>
      <w:pgMar w:top="1140" w:right="1281" w:bottom="1140" w:left="117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1B57C" w14:textId="77777777" w:rsidR="00850DB2" w:rsidRDefault="00850DB2" w:rsidP="00117666">
      <w:r>
        <w:separator/>
      </w:r>
    </w:p>
  </w:endnote>
  <w:endnote w:type="continuationSeparator" w:id="0">
    <w:p w14:paraId="511FA29D" w14:textId="77777777" w:rsidR="00850DB2" w:rsidRDefault="00850DB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F1F28" w14:textId="77777777" w:rsidR="002D7BA3" w:rsidRDefault="002D7BA3" w:rsidP="002C1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7DBE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1E819C" w14:textId="77777777" w:rsidR="002D7BA3" w:rsidRDefault="002D7BA3" w:rsidP="00F103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7FDEB" w14:textId="77777777" w:rsidR="002D7BA3" w:rsidRDefault="002D7BA3" w:rsidP="002C1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7D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A4EA93" w14:textId="77777777" w:rsidR="002D7BA3" w:rsidRDefault="002D7BA3" w:rsidP="00F103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7BC7F" w14:textId="77777777" w:rsidR="00850DB2" w:rsidRDefault="00850DB2" w:rsidP="00117666">
      <w:r>
        <w:separator/>
      </w:r>
    </w:p>
  </w:footnote>
  <w:footnote w:type="continuationSeparator" w:id="0">
    <w:p w14:paraId="7A90DB66" w14:textId="77777777" w:rsidR="00850DB2" w:rsidRDefault="00850DB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20FEA4" w14:textId="77777777" w:rsidR="002D7BA3" w:rsidRPr="009151AA" w:rsidRDefault="002D7BA3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3B485B" w14:textId="7D60180D" w:rsidR="002D7BA3" w:rsidRDefault="002D7BA3">
    <w:pPr>
      <w:pStyle w:val="Header"/>
    </w:pPr>
    <w:r>
      <w:rPr>
        <w:noProof/>
        <w:lang w:val="en-GB" w:eastAsia="en-GB"/>
      </w:rPr>
      <w:drawing>
        <wp:inline distT="0" distB="0" distL="0" distR="0" wp14:anchorId="6A87B5F0" wp14:editId="735BA4E8">
          <wp:extent cx="1382534" cy="497091"/>
          <wp:effectExtent l="0" t="0" r="0" b="0"/>
          <wp:docPr id="1903093772" name="picture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8E66B" w14:textId="52436B6B" w:rsidR="002D7BA3" w:rsidRDefault="002D7BA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43460"/>
    <w:rsid w:val="00147DBE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0DB2"/>
    <w:rsid w:val="00853755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4602"/>
    <w:rsid w:val="00AE4AB8"/>
    <w:rsid w:val="00AF151B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A7F6C"/>
    <w:rsid w:val="00BC7323"/>
    <w:rsid w:val="00BD375F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hyperlink" Target="mailto:carlopi@alumni.uv.es" TargetMode="Externa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2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2.DOCX</DocumentId>
  </documentManagement>
</p:properties>
</file>

<file path=customXml/itemProps1.xml><?xml version="1.0" encoding="utf-8"?>
<ds:datastoreItem xmlns:ds="http://schemas.openxmlformats.org/officeDocument/2006/customXml" ds:itemID="{6DCD18EC-204E-2F45-8604-51E845853C5F}"/>
</file>

<file path=customXml/itemProps2.xml><?xml version="1.0" encoding="utf-8"?>
<ds:datastoreItem xmlns:ds="http://schemas.openxmlformats.org/officeDocument/2006/customXml" ds:itemID="{AC6BB245-CA7B-4F49-B162-3BE5002AFFF1}"/>
</file>

<file path=customXml/itemProps3.xml><?xml version="1.0" encoding="utf-8"?>
<ds:datastoreItem xmlns:ds="http://schemas.openxmlformats.org/officeDocument/2006/customXml" ds:itemID="{F61F872F-DDA7-4FA8-ABFD-F1D43FB077AF}"/>
</file>

<file path=customXml/itemProps4.xml><?xml version="1.0" encoding="utf-8"?>
<ds:datastoreItem xmlns:ds="http://schemas.openxmlformats.org/officeDocument/2006/customXml" ds:itemID="{A46E84C9-72A3-4B3D-8E9E-8FDF3563C3E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56</Words>
  <Characters>146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71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3</cp:revision>
  <cp:lastPrinted>2013-10-03T12:51:00Z</cp:lastPrinted>
  <dcterms:created xsi:type="dcterms:W3CDTF">2017-11-13T21:01:00Z</dcterms:created>
  <dcterms:modified xsi:type="dcterms:W3CDTF">2017-11-13T21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